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D72DF" w14:textId="77777777" w:rsidR="00EE6891" w:rsidRPr="00AC508B" w:rsidRDefault="001F34D9" w:rsidP="00F72503"/>
    <w:p w14:paraId="2151B40E" w14:textId="324C3CEA" w:rsidR="000E2C88" w:rsidRPr="00110973" w:rsidRDefault="000E2C88" w:rsidP="000E2C88">
      <w:pPr>
        <w:spacing w:line="360" w:lineRule="auto"/>
        <w:jc w:val="center"/>
      </w:pPr>
      <w:r w:rsidRPr="00110973">
        <w:rPr>
          <w:b/>
          <w:bCs/>
        </w:rPr>
        <w:t>Table S</w:t>
      </w:r>
      <w:r w:rsidR="007B42DB">
        <w:rPr>
          <w:rFonts w:eastAsiaTheme="minorEastAsia"/>
          <w:b/>
          <w:bCs/>
        </w:rPr>
        <w:t>4</w:t>
      </w:r>
      <w:r w:rsidRPr="00110973">
        <w:t xml:space="preserve"> Summary of External Validation</w:t>
      </w:r>
    </w:p>
    <w:p w14:paraId="63905008" w14:textId="325B3EEA" w:rsidR="00C36D13" w:rsidRDefault="00C36D13" w:rsidP="00F72503"/>
    <w:tbl>
      <w:tblPr>
        <w:tblW w:w="15593" w:type="dxa"/>
        <w:tblInd w:w="-1134" w:type="dxa"/>
        <w:tblLook w:val="04A0" w:firstRow="1" w:lastRow="0" w:firstColumn="1" w:lastColumn="0" w:noHBand="0" w:noVBand="1"/>
      </w:tblPr>
      <w:tblGrid>
        <w:gridCol w:w="2694"/>
        <w:gridCol w:w="1984"/>
        <w:gridCol w:w="2268"/>
        <w:gridCol w:w="1701"/>
        <w:gridCol w:w="1843"/>
        <w:gridCol w:w="1701"/>
        <w:gridCol w:w="1701"/>
        <w:gridCol w:w="1701"/>
      </w:tblGrid>
      <w:tr w:rsidR="00C4103A" w14:paraId="1F7BA4A8" w14:textId="77777777" w:rsidTr="00C4103A">
        <w:trPr>
          <w:trHeight w:val="320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46E1A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Databas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BBE2" w14:textId="16A00D88" w:rsidR="00C4103A" w:rsidRP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CIRBP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77E2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FAM110B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0E71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ACAT1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EC9C3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ACAT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06F8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ACAA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3CBA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ALOX15B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55CF3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DHCR7</w:t>
            </w:r>
          </w:p>
        </w:tc>
      </w:tr>
      <w:tr w:rsidR="00C4103A" w14:paraId="2DE8317F" w14:textId="77777777" w:rsidTr="00C4103A">
        <w:trPr>
          <w:trHeight w:val="1220"/>
        </w:trPr>
        <w:tc>
          <w:tcPr>
            <w:tcW w:w="2694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68745B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4B127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(splicing factor gene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4D2D2A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(alternative spli</w:t>
            </w:r>
            <w:bookmarkStart w:id="0" w:name="_GoBack"/>
            <w:bookmarkEnd w:id="0"/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cing events gene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A71D0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(pathway gen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7CEBF6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(pathway ge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752D70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 xml:space="preserve"> (pathway ge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CD8D6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(pathway ge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75797" w14:textId="77777777" w:rsidR="00C4103A" w:rsidRDefault="00C4103A">
            <w:pPr>
              <w:jc w:val="both"/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  <w:lang w:val="en-US"/>
              </w:rPr>
              <w:t>(pathway gene)</w:t>
            </w:r>
          </w:p>
        </w:tc>
      </w:tr>
      <w:tr w:rsidR="00C4103A" w14:paraId="63BBBC90" w14:textId="77777777" w:rsidTr="00C4103A">
        <w:trPr>
          <w:trHeight w:val="60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8F82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The human protein atl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34C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3C71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615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67D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C5B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CFDC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FA3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NA</w:t>
            </w:r>
          </w:p>
        </w:tc>
      </w:tr>
      <w:tr w:rsidR="00C4103A" w14:paraId="04A3C125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BD13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56C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A23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8E4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C8E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2077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2C1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D39A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Cancer high</w:t>
            </w:r>
          </w:p>
        </w:tc>
      </w:tr>
      <w:tr w:rsidR="00C4103A" w14:paraId="535E120F" w14:textId="77777777" w:rsidTr="00C4103A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6835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GTE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82D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0D74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007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9DF1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7E3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A0B8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041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</w:tr>
      <w:tr w:rsidR="00C4103A" w14:paraId="2E623CA5" w14:textId="77777777" w:rsidTr="00C4103A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7BC63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PROGgeneV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143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F55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=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02FF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=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38BA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065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4DF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=0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857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 P&lt;0.001</w:t>
            </w:r>
          </w:p>
        </w:tc>
      </w:tr>
      <w:tr w:rsidR="00C4103A" w14:paraId="4A55B213" w14:textId="77777777" w:rsidTr="00C4103A">
        <w:trPr>
          <w:trHeight w:val="60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41D0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GEP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2810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F4A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F0967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756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F69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A4F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8F9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</w:tr>
      <w:tr w:rsidR="00C4103A" w14:paraId="13C6D770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D5B2B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596A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5F45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BE70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CD1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DBD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BF0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07D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</w:tr>
      <w:tr w:rsidR="00C4103A" w14:paraId="7C7F98CC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967D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249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C20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1BC0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57C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8FD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1DA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51EE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47</w:t>
            </w:r>
          </w:p>
        </w:tc>
      </w:tr>
      <w:tr w:rsidR="00C4103A" w14:paraId="19810CF3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C73D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95630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3FE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AAA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ACC4A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F8A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898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446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Stage: p=0.245</w:t>
            </w:r>
          </w:p>
        </w:tc>
      </w:tr>
      <w:tr w:rsidR="00C4103A" w14:paraId="0C9061BF" w14:textId="77777777" w:rsidTr="00C4103A">
        <w:trPr>
          <w:trHeight w:val="12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89B7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lastRenderedPageBreak/>
              <w:t>The Kaplan Meier plot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F73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6BD1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1F8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8DD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13C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9CF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99DD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</w:tr>
      <w:tr w:rsidR="00C4103A" w14:paraId="496B72FC" w14:textId="77777777" w:rsidTr="00C4103A">
        <w:trPr>
          <w:trHeight w:val="60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812E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UALC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7C4D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97D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4B40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A8A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A0D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0D6D4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med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7FD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</w:tr>
      <w:tr w:rsidR="00C4103A" w14:paraId="07B6388F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70E81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4465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BC3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7BC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1794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53C4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7F9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813A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Normal high</w:t>
            </w:r>
          </w:p>
        </w:tc>
      </w:tr>
      <w:tr w:rsidR="00C4103A" w14:paraId="57A810CB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4790C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BCEA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04B1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119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80B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F6C9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8AA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687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26</w:t>
            </w:r>
          </w:p>
        </w:tc>
      </w:tr>
      <w:tr w:rsidR="00C4103A" w14:paraId="3C5FE388" w14:textId="77777777" w:rsidTr="00C4103A">
        <w:trPr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0FBD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Linkedomics</w:t>
            </w:r>
            <w:proofErr w:type="spellEnd"/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DB74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6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FA2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67B7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A96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B62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B77D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8CB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842</w:t>
            </w:r>
          </w:p>
        </w:tc>
      </w:tr>
      <w:tr w:rsidR="00C4103A" w14:paraId="6FD645CD" w14:textId="77777777" w:rsidTr="00C4103A">
        <w:trPr>
          <w:trHeight w:val="60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A1D6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cBioportal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68E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6D4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5294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AF24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B47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48E0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655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K-M: P=0.003</w:t>
            </w:r>
          </w:p>
        </w:tc>
      </w:tr>
      <w:tr w:rsidR="00C4103A" w14:paraId="75B39D45" w14:textId="77777777" w:rsidTr="00C4103A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AFFA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CFE0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2BE3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DE9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C01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E50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75A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F99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</w:tr>
      <w:tr w:rsidR="00C4103A" w14:paraId="3D0BF50F" w14:textId="77777777" w:rsidTr="00C4103A">
        <w:trPr>
          <w:trHeight w:val="60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5F99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Oncomin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2A0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1AC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06E7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B83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F56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58D2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842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Over-expression:</w:t>
            </w:r>
          </w:p>
        </w:tc>
      </w:tr>
      <w:tr w:rsidR="00C4103A" w14:paraId="43C53D36" w14:textId="77777777" w:rsidTr="00C4103A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503F7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C11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2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8F8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329E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D727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5C16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0B7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E06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327</w:t>
            </w:r>
          </w:p>
        </w:tc>
      </w:tr>
      <w:tr w:rsidR="00C4103A" w14:paraId="5851802E" w14:textId="77777777" w:rsidTr="00C4103A">
        <w:trPr>
          <w:trHeight w:val="6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1525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CC5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CDCD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F16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3A7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608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8E02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A57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Under-expression:</w:t>
            </w:r>
          </w:p>
        </w:tc>
      </w:tr>
      <w:tr w:rsidR="00C4103A" w14:paraId="4290FB03" w14:textId="77777777" w:rsidTr="00C4103A">
        <w:trPr>
          <w:trHeight w:val="30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F418C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73B8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4E3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2477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C193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DDC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BA31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D6E6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P = 0.803</w:t>
            </w:r>
          </w:p>
        </w:tc>
      </w:tr>
      <w:tr w:rsidR="00C4103A" w14:paraId="68A48FAE" w14:textId="77777777" w:rsidTr="00C4103A">
        <w:trPr>
          <w:trHeight w:val="32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FA8A8A" w14:textId="77777777" w:rsidR="00C4103A" w:rsidRDefault="00C4103A">
            <w:pPr>
              <w:rPr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  <w:lang w:val="en-US"/>
              </w:rPr>
              <w:t>CC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A1B1E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33396B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2EAEC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F44AF5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EC6F19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6EE09C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AB81EF" w14:textId="77777777" w:rsidR="00C4103A" w:rsidRDefault="00C4103A">
            <w:pPr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val="en-US"/>
              </w:rPr>
              <w:t>Tumor high</w:t>
            </w:r>
          </w:p>
        </w:tc>
      </w:tr>
    </w:tbl>
    <w:p w14:paraId="71896215" w14:textId="77777777" w:rsidR="00C36D13" w:rsidRPr="00AC508B" w:rsidRDefault="00C36D13" w:rsidP="00F72503"/>
    <w:sectPr w:rsidR="00C36D13" w:rsidRPr="00AC508B" w:rsidSect="00F725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FD3AD4" w14:textId="77777777" w:rsidR="001F34D9" w:rsidRDefault="001F34D9" w:rsidP="00312EAD">
      <w:r>
        <w:separator/>
      </w:r>
    </w:p>
  </w:endnote>
  <w:endnote w:type="continuationSeparator" w:id="0">
    <w:p w14:paraId="7D4E17D4" w14:textId="77777777" w:rsidR="001F34D9" w:rsidRDefault="001F34D9" w:rsidP="00312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D00C7" w14:textId="77777777" w:rsidR="001F34D9" w:rsidRDefault="001F34D9" w:rsidP="00312EAD">
      <w:r>
        <w:separator/>
      </w:r>
    </w:p>
  </w:footnote>
  <w:footnote w:type="continuationSeparator" w:id="0">
    <w:p w14:paraId="11986D36" w14:textId="77777777" w:rsidR="001F34D9" w:rsidRDefault="001F34D9" w:rsidP="00312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503"/>
    <w:rsid w:val="00020BEB"/>
    <w:rsid w:val="00044E2B"/>
    <w:rsid w:val="00055CD4"/>
    <w:rsid w:val="000D5026"/>
    <w:rsid w:val="000E2C88"/>
    <w:rsid w:val="00195515"/>
    <w:rsid w:val="001F34D9"/>
    <w:rsid w:val="002239E2"/>
    <w:rsid w:val="002D6BCC"/>
    <w:rsid w:val="00311DFF"/>
    <w:rsid w:val="00312EAD"/>
    <w:rsid w:val="00432790"/>
    <w:rsid w:val="00476811"/>
    <w:rsid w:val="00477C1B"/>
    <w:rsid w:val="00551996"/>
    <w:rsid w:val="00697991"/>
    <w:rsid w:val="006E153C"/>
    <w:rsid w:val="007B42DB"/>
    <w:rsid w:val="008234C4"/>
    <w:rsid w:val="0087030F"/>
    <w:rsid w:val="00914B6D"/>
    <w:rsid w:val="00990629"/>
    <w:rsid w:val="00A6405D"/>
    <w:rsid w:val="00AB2707"/>
    <w:rsid w:val="00AC508B"/>
    <w:rsid w:val="00AD764B"/>
    <w:rsid w:val="00B87B2A"/>
    <w:rsid w:val="00BB7A4E"/>
    <w:rsid w:val="00C1773F"/>
    <w:rsid w:val="00C36D13"/>
    <w:rsid w:val="00C4103A"/>
    <w:rsid w:val="00C751DE"/>
    <w:rsid w:val="00C83004"/>
    <w:rsid w:val="00CC20BC"/>
    <w:rsid w:val="00D04FA3"/>
    <w:rsid w:val="00DB32D7"/>
    <w:rsid w:val="00DC7BA9"/>
    <w:rsid w:val="00E176CE"/>
    <w:rsid w:val="00E62FBD"/>
    <w:rsid w:val="00E7007F"/>
    <w:rsid w:val="00EC3D61"/>
    <w:rsid w:val="00EF7BB3"/>
    <w:rsid w:val="00F72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A2D56"/>
  <w15:chartTrackingRefBased/>
  <w15:docId w15:val="{4039D0F8-1CA7-4FB4-9FDF-7DA1020F5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103A"/>
    <w:rPr>
      <w:rFonts w:ascii="Times New Roman" w:eastAsia="Times New Roman" w:hAnsi="Times New Roman" w:cs="Times New Roman"/>
      <w:kern w:val="0"/>
      <w:sz w:val="24"/>
      <w:szCs w:val="24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25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12EA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5">
    <w:name w:val="页眉 字符"/>
    <w:basedOn w:val="a0"/>
    <w:link w:val="a4"/>
    <w:uiPriority w:val="99"/>
    <w:rsid w:val="00312EA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2EA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7">
    <w:name w:val="页脚 字符"/>
    <w:basedOn w:val="a0"/>
    <w:link w:val="a6"/>
    <w:uiPriority w:val="99"/>
    <w:rsid w:val="00312EA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D04FA3"/>
    <w:pPr>
      <w:widowControl w:val="0"/>
      <w:jc w:val="both"/>
    </w:pPr>
    <w:rPr>
      <w:rFonts w:eastAsiaTheme="minorEastAsia"/>
      <w:kern w:val="2"/>
      <w:sz w:val="18"/>
      <w:szCs w:val="18"/>
      <w:lang w:val="en-US"/>
    </w:rPr>
  </w:style>
  <w:style w:type="character" w:customStyle="1" w:styleId="a9">
    <w:name w:val="批注框文本 字符"/>
    <w:basedOn w:val="a0"/>
    <w:link w:val="a8"/>
    <w:uiPriority w:val="99"/>
    <w:semiHidden/>
    <w:rsid w:val="00D04F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圳钰</dc:creator>
  <cp:keywords/>
  <dc:description/>
  <cp:lastModifiedBy>Runzhi Huang</cp:lastModifiedBy>
  <cp:revision>5</cp:revision>
  <dcterms:created xsi:type="dcterms:W3CDTF">2020-04-01T10:03:00Z</dcterms:created>
  <dcterms:modified xsi:type="dcterms:W3CDTF">2020-07-21T08:20:00Z</dcterms:modified>
</cp:coreProperties>
</file>